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75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7"/>
        <w:gridCol w:w="1620"/>
        <w:gridCol w:w="1620"/>
        <w:gridCol w:w="1710"/>
        <w:gridCol w:w="1710"/>
      </w:tblGrid>
      <w:tr w:rsidR="002E2B54" w:rsidRPr="00D26A11" w14:paraId="30634F8F" w14:textId="77777777" w:rsidTr="0006295D">
        <w:trPr>
          <w:trHeight w:val="225"/>
          <w:tblHeader/>
        </w:trPr>
        <w:tc>
          <w:tcPr>
            <w:tcW w:w="12757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639BF0E" w14:textId="4DAD573E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l Table 2. Responses regarding </w:t>
            </w:r>
            <w:r w:rsidR="00937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linical </w:t>
            </w: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llow-up at 2 weeks, 3-, 6- and 12-months following traumatic brain injury with presenting Glasgow Coma Scale of 15 and negative head computed tomography scan on hospital arrival</w:t>
            </w:r>
          </w:p>
        </w:tc>
      </w:tr>
      <w:tr w:rsidR="002E2B54" w:rsidRPr="00D26A11" w14:paraId="3D942F43" w14:textId="77777777" w:rsidTr="0006295D">
        <w:trPr>
          <w:trHeight w:val="225"/>
          <w:tblHeader/>
        </w:trPr>
        <w:tc>
          <w:tcPr>
            <w:tcW w:w="60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EFE1C3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b/>
                <w:color w:val="7030A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7030A0"/>
                <w:sz w:val="20"/>
                <w:szCs w:val="20"/>
              </w:rPr>
              <w:t>Interview Questions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B4D440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 Weeks</w:t>
            </w:r>
            <w:r w:rsidRPr="00D26A11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br/>
              <w:t>Since Injury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3F6FFF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 Months</w:t>
            </w:r>
            <w:r w:rsidRPr="00D26A11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br/>
              <w:t>Since Injury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B84DD2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 Months</w:t>
            </w:r>
            <w:r w:rsidRPr="00D26A11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r w:rsidRPr="00D26A11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br/>
              <w:t>Last 3 Months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8E565F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 Months</w:t>
            </w:r>
            <w:r w:rsidRPr="00D26A11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r w:rsidRPr="00D26A11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br/>
              <w:t>Last 6 Months</w:t>
            </w:r>
          </w:p>
        </w:tc>
      </w:tr>
      <w:tr w:rsidR="002E2B54" w:rsidRPr="00D26A11" w14:paraId="417AD8A7" w14:textId="77777777" w:rsidTr="0006295D">
        <w:trPr>
          <w:trHeight w:val="225"/>
        </w:trPr>
        <w:tc>
          <w:tcPr>
            <w:tcW w:w="60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8E5F261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lthcare Provide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9079A9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81CFD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CF285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0C5A2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E2B54" w:rsidRPr="00D26A11" w14:paraId="68AFC5C1" w14:textId="77777777" w:rsidTr="0006295D">
        <w:trPr>
          <w:trHeight w:val="225"/>
        </w:trPr>
        <w:tc>
          <w:tcPr>
            <w:tcW w:w="60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D661CD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seen any healthcare provider for your TBI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B4DC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 (290/77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4F63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 (272/72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5F49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 (155/69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3096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 (109/625)</w:t>
            </w:r>
          </w:p>
        </w:tc>
      </w:tr>
      <w:tr w:rsidR="002E2B54" w:rsidRPr="00D26A11" w14:paraId="1335878F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426018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Did it help?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6D5089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% (190/21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B76D1D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% (260/29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E1C71A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8.1% (163/18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A01AEB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% (110/138)</w:t>
            </w:r>
          </w:p>
        </w:tc>
      </w:tr>
      <w:tr w:rsidR="002E2B54" w:rsidRPr="00D26A11" w14:paraId="1C6D215A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79E38CB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patient Rehab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5BF56DEE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187276A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8FFF32F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E213EA5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E2B54" w:rsidRPr="00D26A11" w14:paraId="6B84DC60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A53245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you treated as an inpatient for problems related to your TBI?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8639DC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 (19/79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66A0FD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 (16/74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3ACB40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 (2/69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9418B7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 (1/627)</w:t>
            </w:r>
          </w:p>
        </w:tc>
      </w:tr>
      <w:tr w:rsidR="002E2B54" w:rsidRPr="00D26A11" w14:paraId="6DF82F86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3073C0B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patient Rehab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79764DD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6053737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1243D61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538A95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2B54" w:rsidRPr="00D26A11" w14:paraId="2E6F0BD3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4406C3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you treated as an outpatient for problems related to your TBI?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C45402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 (10/79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D7C384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 (53/74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748348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 (32/69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DD4363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 (24/627)</w:t>
            </w:r>
          </w:p>
        </w:tc>
      </w:tr>
      <w:tr w:rsidR="002E2B54" w:rsidRPr="00D26A11" w14:paraId="51A65CB6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52575D7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rested in Follow-Up Care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3926B14B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C6C4B36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18E1C9B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3EC0C72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2B54" w:rsidRPr="00D26A11" w14:paraId="76FF2EAE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3F9B9D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but...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41CCA7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 (248/68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454C476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5301B9A2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043B6E32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14C5B5C8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AEC418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/insufficient insurance coverage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A5A25C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 (36/248)</w:t>
            </w:r>
          </w:p>
        </w:tc>
        <w:tc>
          <w:tcPr>
            <w:tcW w:w="1620" w:type="dxa"/>
            <w:shd w:val="clear" w:color="auto" w:fill="auto"/>
            <w:noWrap/>
          </w:tcPr>
          <w:p w14:paraId="125294DE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0525BC47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13B4A90B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7CA73058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DB88A1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insurance coverage was denied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157390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 (3/248)</w:t>
            </w:r>
          </w:p>
        </w:tc>
        <w:tc>
          <w:tcPr>
            <w:tcW w:w="1620" w:type="dxa"/>
            <w:shd w:val="clear" w:color="auto" w:fill="auto"/>
            <w:noWrap/>
          </w:tcPr>
          <w:p w14:paraId="65FF2484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0828C78E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1F7C3FC5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463FD66B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F6A09F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ould not arrange transportation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7CC8F4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 (3/248)</w:t>
            </w:r>
          </w:p>
        </w:tc>
        <w:tc>
          <w:tcPr>
            <w:tcW w:w="1620" w:type="dxa"/>
            <w:shd w:val="clear" w:color="auto" w:fill="auto"/>
            <w:noWrap/>
          </w:tcPr>
          <w:p w14:paraId="723626A2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22750792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7EB0231C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110CEB8C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119A45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orried about the physical, emotional, or personal consequences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5802EA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 (9/248)</w:t>
            </w:r>
          </w:p>
        </w:tc>
        <w:tc>
          <w:tcPr>
            <w:tcW w:w="1620" w:type="dxa"/>
            <w:shd w:val="clear" w:color="auto" w:fill="auto"/>
            <w:noWrap/>
          </w:tcPr>
          <w:p w14:paraId="3B74872D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00729DB9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4819638D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4E245B0E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B51833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orried about the burden it would place on other close to me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6E3B2A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 (9/248)</w:t>
            </w:r>
          </w:p>
        </w:tc>
        <w:tc>
          <w:tcPr>
            <w:tcW w:w="1620" w:type="dxa"/>
            <w:shd w:val="clear" w:color="auto" w:fill="auto"/>
            <w:noWrap/>
          </w:tcPr>
          <w:p w14:paraId="54E07D8B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433D1BAE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1A5BC86A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4F1911C9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C60C0A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reatment services have not yet been arranged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C8C150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 (90/248)</w:t>
            </w:r>
          </w:p>
        </w:tc>
        <w:tc>
          <w:tcPr>
            <w:tcW w:w="1620" w:type="dxa"/>
            <w:shd w:val="clear" w:color="auto" w:fill="auto"/>
            <w:noWrap/>
          </w:tcPr>
          <w:p w14:paraId="13ACE033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6A21B89A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2AB3CF01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7AC3634E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CC1D3F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t given any information/referral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8AA978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 (78/248)</w:t>
            </w:r>
          </w:p>
        </w:tc>
        <w:tc>
          <w:tcPr>
            <w:tcW w:w="1620" w:type="dxa"/>
            <w:shd w:val="clear" w:color="auto" w:fill="auto"/>
            <w:noWrap/>
          </w:tcPr>
          <w:p w14:paraId="7694212E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2BC9D195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7879FBF2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4190FCD3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C592DC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9FCE93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 (51/248)</w:t>
            </w:r>
          </w:p>
        </w:tc>
        <w:tc>
          <w:tcPr>
            <w:tcW w:w="1620" w:type="dxa"/>
            <w:shd w:val="clear" w:color="auto" w:fill="auto"/>
            <w:noWrap/>
          </w:tcPr>
          <w:p w14:paraId="7FC4B045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37AB4339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403EBACC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3E5902A9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24006E3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because...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D55234F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% (440/688)</w:t>
            </w:r>
          </w:p>
        </w:tc>
        <w:tc>
          <w:tcPr>
            <w:tcW w:w="1620" w:type="dxa"/>
            <w:shd w:val="clear" w:color="auto" w:fill="auto"/>
            <w:noWrap/>
          </w:tcPr>
          <w:p w14:paraId="6638564D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1A53C88D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1B419760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32171DB7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C7DD7D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I did not think I needed it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890B48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% (408/438)</w:t>
            </w:r>
          </w:p>
        </w:tc>
        <w:tc>
          <w:tcPr>
            <w:tcW w:w="1620" w:type="dxa"/>
            <w:shd w:val="clear" w:color="auto" w:fill="auto"/>
            <w:noWrap/>
          </w:tcPr>
          <w:p w14:paraId="2982A133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136EE56A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2063DCB7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1C8F91AC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DBC907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I believe I can manage the problems caused by my injury on my own</w:t>
            </w:r>
          </w:p>
        </w:tc>
        <w:tc>
          <w:tcPr>
            <w:tcW w:w="16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BBD952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 (33/438)</w:t>
            </w:r>
          </w:p>
        </w:tc>
        <w:tc>
          <w:tcPr>
            <w:tcW w:w="1620" w:type="dxa"/>
            <w:shd w:val="clear" w:color="auto" w:fill="auto"/>
            <w:noWrap/>
          </w:tcPr>
          <w:p w14:paraId="368D1F71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5EFC073E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</w:tcPr>
          <w:p w14:paraId="05AEC386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E2B54" w:rsidRPr="00D26A11" w14:paraId="2C5AF75A" w14:textId="77777777" w:rsidTr="0006295D">
        <w:trPr>
          <w:trHeight w:val="225"/>
        </w:trPr>
        <w:tc>
          <w:tcPr>
            <w:tcW w:w="609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D42A7B" w14:textId="77777777" w:rsidR="002E2B54" w:rsidRPr="00D26A11" w:rsidRDefault="002E2B54" w:rsidP="000629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I was dissatisfied with the treatment I received at the hospital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6E96F6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 (4/438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55A232E2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A86E7EF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347CA1E1" w14:textId="77777777" w:rsidR="002E2B54" w:rsidRPr="00D26A11" w:rsidRDefault="002E2B54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</w:tbl>
    <w:p w14:paraId="75EBCF49" w14:textId="1E3E08F9" w:rsidR="00DB4DFE" w:rsidRDefault="00DB4DFE"/>
    <w:sectPr w:rsidR="00DB4DFE" w:rsidSect="002E2B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54"/>
    <w:rsid w:val="00027E65"/>
    <w:rsid w:val="00040837"/>
    <w:rsid w:val="00053F71"/>
    <w:rsid w:val="00063FB1"/>
    <w:rsid w:val="000C6C43"/>
    <w:rsid w:val="00162DD8"/>
    <w:rsid w:val="00190200"/>
    <w:rsid w:val="001A1303"/>
    <w:rsid w:val="001A59C6"/>
    <w:rsid w:val="001B0D24"/>
    <w:rsid w:val="001E3B5E"/>
    <w:rsid w:val="001E7F34"/>
    <w:rsid w:val="002031AA"/>
    <w:rsid w:val="00203300"/>
    <w:rsid w:val="0022146B"/>
    <w:rsid w:val="00260424"/>
    <w:rsid w:val="00296E38"/>
    <w:rsid w:val="002B33A0"/>
    <w:rsid w:val="002D7996"/>
    <w:rsid w:val="002D7AB0"/>
    <w:rsid w:val="002E2B54"/>
    <w:rsid w:val="002E5F7F"/>
    <w:rsid w:val="00367110"/>
    <w:rsid w:val="00372CF8"/>
    <w:rsid w:val="003B6B4E"/>
    <w:rsid w:val="003C04EE"/>
    <w:rsid w:val="00404A41"/>
    <w:rsid w:val="004374C9"/>
    <w:rsid w:val="004547C0"/>
    <w:rsid w:val="0047380C"/>
    <w:rsid w:val="004773AF"/>
    <w:rsid w:val="00502B23"/>
    <w:rsid w:val="005332F1"/>
    <w:rsid w:val="00560B64"/>
    <w:rsid w:val="00581E60"/>
    <w:rsid w:val="00597A4E"/>
    <w:rsid w:val="005F77AA"/>
    <w:rsid w:val="00612E64"/>
    <w:rsid w:val="00634EFC"/>
    <w:rsid w:val="00655E11"/>
    <w:rsid w:val="006738A6"/>
    <w:rsid w:val="006802C0"/>
    <w:rsid w:val="0068557F"/>
    <w:rsid w:val="006A3D41"/>
    <w:rsid w:val="006C5B9F"/>
    <w:rsid w:val="006D67CC"/>
    <w:rsid w:val="006E7C83"/>
    <w:rsid w:val="00773B0C"/>
    <w:rsid w:val="00776189"/>
    <w:rsid w:val="0078009B"/>
    <w:rsid w:val="00780B01"/>
    <w:rsid w:val="007840DB"/>
    <w:rsid w:val="0079122F"/>
    <w:rsid w:val="0079255C"/>
    <w:rsid w:val="007A750E"/>
    <w:rsid w:val="007C0FFB"/>
    <w:rsid w:val="007D3320"/>
    <w:rsid w:val="0080448E"/>
    <w:rsid w:val="008270F3"/>
    <w:rsid w:val="00867E77"/>
    <w:rsid w:val="008721F3"/>
    <w:rsid w:val="008929F9"/>
    <w:rsid w:val="00937937"/>
    <w:rsid w:val="0095176A"/>
    <w:rsid w:val="00954550"/>
    <w:rsid w:val="009954CC"/>
    <w:rsid w:val="009A47C5"/>
    <w:rsid w:val="009E1FC3"/>
    <w:rsid w:val="00A00F47"/>
    <w:rsid w:val="00A16924"/>
    <w:rsid w:val="00A33C80"/>
    <w:rsid w:val="00A44CE7"/>
    <w:rsid w:val="00A536EB"/>
    <w:rsid w:val="00AD57CE"/>
    <w:rsid w:val="00AE4C58"/>
    <w:rsid w:val="00AF6FEA"/>
    <w:rsid w:val="00B41A95"/>
    <w:rsid w:val="00B576F8"/>
    <w:rsid w:val="00B61CCC"/>
    <w:rsid w:val="00B672F3"/>
    <w:rsid w:val="00B96615"/>
    <w:rsid w:val="00BB565A"/>
    <w:rsid w:val="00BC123A"/>
    <w:rsid w:val="00BD4C36"/>
    <w:rsid w:val="00BD6078"/>
    <w:rsid w:val="00BE419F"/>
    <w:rsid w:val="00C40923"/>
    <w:rsid w:val="00CD5AA2"/>
    <w:rsid w:val="00CF1D29"/>
    <w:rsid w:val="00CF24E2"/>
    <w:rsid w:val="00CF4116"/>
    <w:rsid w:val="00D33D29"/>
    <w:rsid w:val="00D72675"/>
    <w:rsid w:val="00DB4DFE"/>
    <w:rsid w:val="00DF384C"/>
    <w:rsid w:val="00E004E3"/>
    <w:rsid w:val="00E06F89"/>
    <w:rsid w:val="00E112CE"/>
    <w:rsid w:val="00E2426B"/>
    <w:rsid w:val="00E304F7"/>
    <w:rsid w:val="00E410BA"/>
    <w:rsid w:val="00E75435"/>
    <w:rsid w:val="00E9742F"/>
    <w:rsid w:val="00EC2966"/>
    <w:rsid w:val="00ED797D"/>
    <w:rsid w:val="00F14A1F"/>
    <w:rsid w:val="00F16503"/>
    <w:rsid w:val="00F1666A"/>
    <w:rsid w:val="00F16B28"/>
    <w:rsid w:val="00F33E91"/>
    <w:rsid w:val="00F346D2"/>
    <w:rsid w:val="00F920B8"/>
    <w:rsid w:val="00FA1ABC"/>
    <w:rsid w:val="00FD66B2"/>
    <w:rsid w:val="00FE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53B15"/>
  <w15:chartTrackingRefBased/>
  <w15:docId w15:val="{A5B0DF2E-633F-8941-9BC0-3EB3DC5F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B54"/>
  </w:style>
  <w:style w:type="paragraph" w:styleId="Heading1">
    <w:name w:val="heading 1"/>
    <w:basedOn w:val="Normal"/>
    <w:next w:val="Normal"/>
    <w:link w:val="Heading1Char"/>
    <w:uiPriority w:val="9"/>
    <w:qFormat/>
    <w:rsid w:val="002E2B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B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B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B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B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B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B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B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B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B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B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B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B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B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B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B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B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B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B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B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B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B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B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B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B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B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B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B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le, Shawn Ryan</dc:creator>
  <cp:keywords/>
  <dc:description/>
  <cp:lastModifiedBy>Eagle, Shawn Ryan</cp:lastModifiedBy>
  <cp:revision>2</cp:revision>
  <dcterms:created xsi:type="dcterms:W3CDTF">2024-12-06T14:40:00Z</dcterms:created>
  <dcterms:modified xsi:type="dcterms:W3CDTF">2025-02-18T19:11:00Z</dcterms:modified>
</cp:coreProperties>
</file>